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Tabl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</w:rPr>
        <w:t>1. Patien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</w:rPr>
        <w:t xml:space="preserve"> and tumor characteristics,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hsa_circ_0004872</w:t>
      </w:r>
      <w:r>
        <w:rPr>
          <w:rFonts w:hint="default" w:ascii="Times New Roman" w:hAnsi="Times New Roman" w:cs="Times New Roman"/>
          <w:sz w:val="24"/>
          <w:szCs w:val="24"/>
        </w:rPr>
        <w:t xml:space="preserve"> expressio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in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GC samples</w:t>
      </w:r>
    </w:p>
    <w:tbl>
      <w:tblPr>
        <w:tblStyle w:val="2"/>
        <w:tblW w:w="827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04"/>
        <w:gridCol w:w="1100"/>
        <w:gridCol w:w="1109"/>
        <w:gridCol w:w="1550"/>
        <w:gridCol w:w="1675"/>
        <w:gridCol w:w="213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704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.</w:t>
            </w:r>
          </w:p>
        </w:tc>
        <w:tc>
          <w:tcPr>
            <w:tcW w:w="1100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der</w:t>
            </w:r>
          </w:p>
        </w:tc>
        <w:tc>
          <w:tcPr>
            <w:tcW w:w="1109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（yr）</w:t>
            </w:r>
          </w:p>
        </w:tc>
        <w:tc>
          <w:tcPr>
            <w:tcW w:w="1550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M</w:t>
            </w:r>
          </w:p>
        </w:tc>
        <w:tc>
          <w:tcPr>
            <w:tcW w:w="1675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Size（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diameter,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cm）</w:t>
            </w:r>
          </w:p>
        </w:tc>
        <w:tc>
          <w:tcPr>
            <w:tcW w:w="2136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Relative Expression level（ΔCt*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704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bookmarkStart w:id="0" w:name="_GoBack" w:colFirst="3" w:colLast="5"/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00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109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</w:t>
            </w:r>
          </w:p>
        </w:tc>
        <w:tc>
          <w:tcPr>
            <w:tcW w:w="1550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N3bM0</w:t>
            </w:r>
          </w:p>
        </w:tc>
        <w:tc>
          <w:tcPr>
            <w:tcW w:w="1675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2136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Microsoft Sans Serif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4aN3bM1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Microsoft Sans Serif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4aN0M0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Microsoft Sans Serif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4aN1M0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Microsoft Sans Serif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4aN1M0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Microsoft Sans Serif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4aN2M0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Microsoft Sans Serif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N3bM1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Microsoft Sans Serif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4aN3bM0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Microsoft Sans Serif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bN0M0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Microsoft Sans Serif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N1M0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Microsoft Sans Serif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</w:t>
            </w:r>
            <w:r>
              <w:rPr>
                <w:rFonts w:hint="eastAsia" w:ascii="Times New Roman" w:hAnsi="Times New Roman" w:eastAsia="Microsoft Sans Serif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4aN3aM1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Microsoft Sans Serif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4aN3aM0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Microsoft Sans Serif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N2M0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Microsoft Sans Serif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4aN2M0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5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Microsoft Sans Serif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4aN3bM0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Microsoft Sans Serif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N3aM0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4aN3bM0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4aN1M0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N0M0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N1M0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N0M0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N1M0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N3bM0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N0M0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4aN1M0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bN0M0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N3aM0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N2M1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N1M0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4N3M0        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N3aM0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N0M0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4aN3aM0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4aN2M0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4aN3aM0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4N3M1          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N0M0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2N0M0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.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4aN3aM0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N3aM0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4N2M0           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4N3M0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4N3M0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4N3M1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3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4N3M0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.5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.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4N3M0            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4aN3aM1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Microsoft Sans Serif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4N2M0  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N0M0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4aN2M0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4aN1M0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4aN3M0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3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1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4aN0M0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.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4N2M0           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4N3M0         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4aN3aM0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bN0M0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4bN1M0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4aN1M0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4aN0M0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N0M0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N0M0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Microsoft Sans Serif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icrosoft Sans Serif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4N1M0       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N1M0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N1M0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N0M0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4N3M1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4N2M0         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4N2M0        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4N3M1          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4aN3M0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4N2M0    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4N3M1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4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4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2N0M0        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.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5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9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4N2M0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.5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.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4N3M0         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213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9</w:t>
            </w:r>
          </w:p>
        </w:tc>
      </w:tr>
      <w:bookmarkEnd w:id="0"/>
    </w:tbl>
    <w:p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ΔCt=the ct value of hsa_circ_0004872-the ct value of internal control （β</w:t>
      </w:r>
      <w:r>
        <w:rPr>
          <w:rFonts w:hint="default" w:ascii="Times New Roman" w:hAnsi="Times New Roman" w:cs="Times New Roman"/>
          <w:sz w:val="24"/>
          <w:szCs w:val="24"/>
          <w:vertAlign w:val="subscript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-M）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he higher ΔCt value implies lower expression.</w:t>
      </w: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6651523"/>
    <w:rsid w:val="25DE5999"/>
    <w:rsid w:val="2BBC59A0"/>
    <w:rsid w:val="30E96C9A"/>
    <w:rsid w:val="4277281E"/>
    <w:rsid w:val="46A338BB"/>
    <w:rsid w:val="4A982464"/>
    <w:rsid w:val="56651523"/>
    <w:rsid w:val="76EA1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01"/>
    <w:basedOn w:val="3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5">
    <w:name w:val="font131"/>
    <w:basedOn w:val="3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1.1.0.9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0T12:23:00Z</dcterms:created>
  <dc:creator>Honking</dc:creator>
  <cp:lastModifiedBy>Honking</cp:lastModifiedBy>
  <dcterms:modified xsi:type="dcterms:W3CDTF">2020-08-26T08:25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